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C5C" w:rsidRDefault="00222C5C" w:rsidP="006652C6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</w:t>
      </w:r>
    </w:p>
    <w:p w:rsidR="00222C5C" w:rsidRDefault="00222C5C" w:rsidP="00531BEF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1</w:t>
      </w:r>
      <w:r w:rsidRPr="004948B1">
        <w:rPr>
          <w:rFonts w:ascii="Times New Roman" w:hAnsi="Times New Roman"/>
          <w:b/>
          <w:sz w:val="24"/>
          <w:szCs w:val="24"/>
        </w:rPr>
        <w:t xml:space="preserve">. </w:t>
      </w:r>
      <w:r w:rsidRPr="00C72712">
        <w:rPr>
          <w:rFonts w:ascii="Times New Roman" w:hAnsi="Times New Roman"/>
          <w:sz w:val="24"/>
          <w:szCs w:val="24"/>
        </w:rPr>
        <w:t xml:space="preserve">Univariate analysis of risk factors for </w:t>
      </w:r>
      <w:r w:rsidRPr="00531BEF">
        <w:rPr>
          <w:rFonts w:ascii="Times New Roman" w:hAnsi="Times New Roman"/>
          <w:sz w:val="24"/>
          <w:szCs w:val="24"/>
        </w:rPr>
        <w:t>low IgG level</w:t>
      </w:r>
    </w:p>
    <w:tbl>
      <w:tblPr>
        <w:tblW w:w="12960" w:type="dxa"/>
        <w:jc w:val="center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580"/>
        <w:gridCol w:w="180"/>
        <w:gridCol w:w="1980"/>
        <w:gridCol w:w="1800"/>
        <w:gridCol w:w="1800"/>
        <w:gridCol w:w="1620"/>
      </w:tblGrid>
      <w:tr w:rsidR="00222C5C" w:rsidRPr="00D402CB" w:rsidTr="00531BEF">
        <w:trPr>
          <w:trHeight w:val="634"/>
          <w:jc w:val="center"/>
        </w:trPr>
        <w:tc>
          <w:tcPr>
            <w:tcW w:w="5760" w:type="dxa"/>
            <w:gridSpan w:val="2"/>
            <w:vAlign w:val="center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vAlign w:val="center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All cases</w:t>
            </w:r>
          </w:p>
        </w:tc>
        <w:tc>
          <w:tcPr>
            <w:tcW w:w="1800" w:type="dxa"/>
            <w:vAlign w:val="center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Normal IgG level</w:t>
            </w:r>
          </w:p>
        </w:tc>
        <w:tc>
          <w:tcPr>
            <w:tcW w:w="1800" w:type="dxa"/>
            <w:vAlign w:val="center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IgG deficiency</w:t>
            </w:r>
          </w:p>
        </w:tc>
        <w:tc>
          <w:tcPr>
            <w:tcW w:w="1620" w:type="dxa"/>
            <w:vAlign w:val="center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1BE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D402CB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Number of patients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Age at diagnosis of IBD, years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7.1±15.8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6.5±15.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9.4±16.4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181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Age at Ig test, years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8.7±17.9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6.9±17.7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4.9±17.3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01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Duration from IBD to Ig test, years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.6 (1.4-19.3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6.9 (0.9-17.6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4.7 (3.4-26.3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04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Male gender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04 (47.1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7 (56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Caucasian patients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78 (80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9 (90.8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54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Body mass index, kg/m2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5.4±6.1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5.3±6.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5.9±5.7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517</w:t>
            </w:r>
          </w:p>
        </w:tc>
      </w:tr>
      <w:tr w:rsidR="00222C5C" w:rsidRPr="00D402CB" w:rsidTr="00531BEF">
        <w:trPr>
          <w:jc w:val="center"/>
        </w:trPr>
        <w:tc>
          <w:tcPr>
            <w:tcW w:w="11340" w:type="dxa"/>
            <w:gridSpan w:val="5"/>
            <w:tcBorders>
              <w:right w:val="nil"/>
            </w:tcBorders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Smoking, n (%)</w:t>
            </w:r>
          </w:p>
        </w:tc>
        <w:tc>
          <w:tcPr>
            <w:tcW w:w="1620" w:type="dxa"/>
            <w:tcBorders>
              <w:left w:val="nil"/>
            </w:tcBorders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50 (68.2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7 (58.7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Ever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0 (31.8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6 (41.3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11340" w:type="dxa"/>
            <w:gridSpan w:val="5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Alcohol, n (%)</w:t>
            </w:r>
          </w:p>
        </w:tc>
        <w:tc>
          <w:tcPr>
            <w:tcW w:w="1620" w:type="dxa"/>
            <w:vMerge w:val="restart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423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46 (66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9 (60.9%)</w:t>
            </w:r>
          </w:p>
        </w:tc>
        <w:tc>
          <w:tcPr>
            <w:tcW w:w="1620" w:type="dxa"/>
            <w:vMerge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Ever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4 (33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5 (39.1%)</w:t>
            </w:r>
          </w:p>
        </w:tc>
        <w:tc>
          <w:tcPr>
            <w:tcW w:w="1620" w:type="dxa"/>
            <w:vMerge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Family history of IBD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1 (23.1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3 (20.6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682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Family history of colorectal cancer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2 (10.0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8 (12.7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History of IBD related bowel surgery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39 (62.9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9 (75.4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62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Ileal pouch construction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6 (25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9 (13.8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52</w:t>
            </w:r>
          </w:p>
        </w:tc>
      </w:tr>
      <w:tr w:rsidR="00222C5C" w:rsidRPr="00D402CB" w:rsidTr="00531BEF">
        <w:trPr>
          <w:jc w:val="center"/>
        </w:trPr>
        <w:tc>
          <w:tcPr>
            <w:tcW w:w="11340" w:type="dxa"/>
            <w:gridSpan w:val="5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Type of IBD, n (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42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Crohn's disease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40 (63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0 (76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UC or Indeterminate colitis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81 (36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5 (23.1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Toxic or fulminant colitis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9 (8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 (7.7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817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Fistulazing or stricturing CD phenotype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6 (34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7 (56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01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Primary sclerosing cholangitis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9 (8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 (1.6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54</w:t>
            </w:r>
          </w:p>
        </w:tc>
      </w:tr>
      <w:tr w:rsidR="00222C5C" w:rsidRPr="00D402CB" w:rsidTr="00531BEF">
        <w:trPr>
          <w:jc w:val="center"/>
        </w:trPr>
        <w:tc>
          <w:tcPr>
            <w:tcW w:w="57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IBD-related hospitalization in last two years, n (%)</w:t>
            </w:r>
          </w:p>
        </w:tc>
        <w:tc>
          <w:tcPr>
            <w:tcW w:w="198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15 (54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8 (58.5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574</w:t>
            </w:r>
          </w:p>
        </w:tc>
      </w:tr>
      <w:tr w:rsidR="00222C5C" w:rsidRPr="00D402CB" w:rsidTr="00531BEF">
        <w:trPr>
          <w:jc w:val="center"/>
        </w:trPr>
        <w:tc>
          <w:tcPr>
            <w:tcW w:w="11340" w:type="dxa"/>
            <w:gridSpan w:val="5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Medications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-ASAs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2 (32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9 (29.2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595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Corticosteroids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8 (35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0 (46.2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MP</w:t>
            </w:r>
            <w:r w:rsidRPr="00D402CB">
              <w:rPr>
                <w:rFonts w:ascii="Times New Roman" w:hAnsi="Times New Roman"/>
                <w:sz w:val="24"/>
                <w:szCs w:val="24"/>
              </w:rPr>
              <w:t>/azathioprine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0 (18.2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0 (15.6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636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Biologics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9 (17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 (10.8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180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Methotrexate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4 (6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 (1.5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Antibiotics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8 (35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6 (40.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488</w:t>
            </w:r>
          </w:p>
        </w:tc>
      </w:tr>
      <w:tr w:rsidR="00222C5C" w:rsidRPr="00D402CB" w:rsidTr="00531BEF">
        <w:trPr>
          <w:jc w:val="center"/>
        </w:trPr>
        <w:tc>
          <w:tcPr>
            <w:tcW w:w="11340" w:type="dxa"/>
            <w:gridSpan w:val="5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Laboratory tests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Anemia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32 (60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6 (70.8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Thrombocytosis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9 (22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1 (16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344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Leukocytosis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1 (18.8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3 (20.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830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Hypoalbuminemia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66 (30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1 (48.4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08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Elevated alkaline phosphatase 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6 (16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0 (15.6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843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 xml:space="preserve">Elevated aspartate aminotransferase, n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(</w:t>
            </w:r>
            <w:r w:rsidRPr="00D402CB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0 (14.0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 (10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524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Elevated alanine aminotransferase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6 (16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 (10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264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Increased total bilirubin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8 (8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 (6.3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792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Hypocalcemia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40 (18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1 (33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02CB">
              <w:rPr>
                <w:rFonts w:ascii="Times New Roman" w:hAnsi="Times New Roman"/>
                <w:b/>
                <w:i/>
                <w:sz w:val="24"/>
                <w:szCs w:val="24"/>
              </w:rPr>
              <w:t>0.009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Low Vitamin D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75 (74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31 (77.5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Low Ferritin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17 (15.9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8 (18.2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730</w:t>
            </w:r>
          </w:p>
        </w:tc>
      </w:tr>
      <w:tr w:rsidR="00222C5C" w:rsidRPr="00D402CB" w:rsidTr="00531BEF">
        <w:trPr>
          <w:jc w:val="center"/>
        </w:trPr>
        <w:tc>
          <w:tcPr>
            <w:tcW w:w="5580" w:type="dxa"/>
          </w:tcPr>
          <w:p w:rsidR="00222C5C" w:rsidRPr="00D402CB" w:rsidRDefault="00222C5C" w:rsidP="00222C5C">
            <w:pPr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i/>
                <w:sz w:val="24"/>
                <w:szCs w:val="24"/>
              </w:rPr>
              <w:t xml:space="preserve">C. difficile </w:t>
            </w:r>
            <w:r w:rsidRPr="00D402CB">
              <w:rPr>
                <w:rFonts w:ascii="Times New Roman" w:hAnsi="Times New Roman"/>
                <w:sz w:val="24"/>
                <w:szCs w:val="24"/>
              </w:rPr>
              <w:t>positive, n (%)</w:t>
            </w:r>
          </w:p>
        </w:tc>
        <w:tc>
          <w:tcPr>
            <w:tcW w:w="2160" w:type="dxa"/>
            <w:gridSpan w:val="2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5 (3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 (0.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02CB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</w:tr>
    </w:tbl>
    <w:p w:rsidR="00222C5C" w:rsidRDefault="00222C5C" w:rsidP="006652C6">
      <w:pPr>
        <w:rPr>
          <w:lang w:eastAsia="zh-CN"/>
        </w:rPr>
      </w:pPr>
    </w:p>
    <w:p w:rsidR="00222C5C" w:rsidRDefault="00222C5C" w:rsidP="00531BEF">
      <w:pPr>
        <w:adjustRightInd w:val="0"/>
        <w:snapToGrid w:val="0"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2</w:t>
      </w:r>
      <w:r w:rsidRPr="004948B1">
        <w:rPr>
          <w:rFonts w:ascii="Times New Roman" w:hAnsi="Times New Roman"/>
          <w:b/>
          <w:sz w:val="24"/>
          <w:szCs w:val="24"/>
        </w:rPr>
        <w:t xml:space="preserve">. </w:t>
      </w:r>
      <w:r w:rsidRPr="00C72712">
        <w:rPr>
          <w:rFonts w:ascii="Times New Roman" w:hAnsi="Times New Roman"/>
          <w:sz w:val="24"/>
          <w:szCs w:val="24"/>
        </w:rPr>
        <w:t xml:space="preserve">Univariate analysis of risk factors for </w:t>
      </w:r>
      <w:r w:rsidRPr="00531BEF">
        <w:rPr>
          <w:rFonts w:ascii="Times New Roman" w:hAnsi="Times New Roman"/>
          <w:sz w:val="24"/>
          <w:szCs w:val="24"/>
        </w:rPr>
        <w:t>low IgG1 level</w:t>
      </w:r>
    </w:p>
    <w:tbl>
      <w:tblPr>
        <w:tblW w:w="12497" w:type="dxa"/>
        <w:jc w:val="center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593"/>
        <w:gridCol w:w="1869"/>
        <w:gridCol w:w="1800"/>
        <w:gridCol w:w="1800"/>
        <w:gridCol w:w="1435"/>
      </w:tblGrid>
      <w:tr w:rsidR="00222C5C" w:rsidRPr="00D402CB" w:rsidTr="00531BEF">
        <w:trPr>
          <w:trHeight w:val="634"/>
          <w:jc w:val="center"/>
        </w:trPr>
        <w:tc>
          <w:tcPr>
            <w:tcW w:w="5593" w:type="dxa"/>
            <w:vAlign w:val="center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haracteristic</w:t>
            </w:r>
          </w:p>
        </w:tc>
        <w:tc>
          <w:tcPr>
            <w:tcW w:w="1869" w:type="dxa"/>
            <w:vAlign w:val="center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ll cases</w:t>
            </w:r>
          </w:p>
        </w:tc>
        <w:tc>
          <w:tcPr>
            <w:tcW w:w="1800" w:type="dxa"/>
            <w:vAlign w:val="center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ormal IgG1 level</w:t>
            </w:r>
          </w:p>
        </w:tc>
        <w:tc>
          <w:tcPr>
            <w:tcW w:w="1800" w:type="dxa"/>
            <w:vAlign w:val="center"/>
          </w:tcPr>
          <w:p w:rsidR="00222C5C" w:rsidRPr="00D402CB" w:rsidRDefault="00222C5C" w:rsidP="00531BEF">
            <w:pPr>
              <w:widowControl w:val="0"/>
              <w:tabs>
                <w:tab w:val="left" w:pos="987"/>
              </w:tabs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gG1 deficiency</w:t>
            </w:r>
          </w:p>
        </w:tc>
        <w:tc>
          <w:tcPr>
            <w:tcW w:w="1435" w:type="dxa"/>
            <w:vAlign w:val="center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531BEF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</w:t>
            </w: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umber of patients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ge at diagnosis of IBD, years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.5±14.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6.4±14.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2.8±11.7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229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ge at Ig test, years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7.6±16.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6.7±16.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0.3±16.9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305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uration from IBD to Ig test, years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.5 (2.0-19.1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.4 (1.7-15.1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8.3 (7.0-26.3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11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ale gender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7 (49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2 (41.4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445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aucasian patient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0 (84.2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 (86.2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.0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Body mass index, kg/m2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yellow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.0±6.3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.2±6.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4.5±6.4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587</w:t>
            </w:r>
          </w:p>
        </w:tc>
      </w:tr>
      <w:tr w:rsidR="00222C5C" w:rsidRPr="00D402CB" w:rsidTr="00531BEF">
        <w:trPr>
          <w:jc w:val="center"/>
        </w:trPr>
        <w:tc>
          <w:tcPr>
            <w:tcW w:w="11062" w:type="dxa"/>
            <w:gridSpan w:val="4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moking, n (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10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ever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2 (76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5 (51.7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tabs>
                <w:tab w:val="left" w:pos="1935"/>
              </w:tabs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ver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2 (23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4 (48.3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11062" w:type="dxa"/>
            <w:gridSpan w:val="4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lcohol, n (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01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ever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0 (74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7 (58.6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ver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4 (25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2 (41.4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amily history of IBD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 (26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 (24.1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815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amily history of colorectal cancer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 (9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 (20.7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89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tory of IBD related bowel surgery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3 (76.8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 (86.2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278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leal pouch construction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1 (53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1 (37.9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38</w:t>
            </w:r>
          </w:p>
        </w:tc>
      </w:tr>
      <w:tr w:rsidR="00222C5C" w:rsidRPr="00D402CB" w:rsidTr="00531BEF">
        <w:trPr>
          <w:trHeight w:val="693"/>
          <w:jc w:val="center"/>
        </w:trPr>
        <w:tc>
          <w:tcPr>
            <w:tcW w:w="7462" w:type="dxa"/>
            <w:gridSpan w:val="2"/>
            <w:tcBorders>
              <w:right w:val="nil"/>
            </w:tcBorders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ype of IBD, n (%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35" w:type="dxa"/>
            <w:tcBorders>
              <w:left w:val="nil"/>
            </w:tcBorders>
          </w:tcPr>
          <w:p w:rsidR="00222C5C" w:rsidRPr="00D402CB" w:rsidRDefault="00222C5C" w:rsidP="00FC39C4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18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rohn's disease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tabs>
                <w:tab w:val="left" w:pos="400"/>
              </w:tabs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0 (42.1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7 (58.6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UC or Indeterminate colitis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tabs>
                <w:tab w:val="left" w:pos="400"/>
              </w:tabs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5 (57.9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2 (41.4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oxic or fulminant coliti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tabs>
                <w:tab w:val="left" w:pos="400"/>
              </w:tabs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1 (11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10.3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.0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istulazing or stricturing CD phenotype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4 (25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 (24.1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903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rimary sclerosing cholangiti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4 (25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 (3.4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10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BD-related hospitalization in last two year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4 (47.8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7 (63.0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66</w:t>
            </w:r>
          </w:p>
        </w:tc>
      </w:tr>
      <w:tr w:rsidR="00222C5C" w:rsidRPr="00D402CB" w:rsidTr="00531BEF">
        <w:trPr>
          <w:jc w:val="center"/>
        </w:trPr>
        <w:tc>
          <w:tcPr>
            <w:tcW w:w="12497" w:type="dxa"/>
            <w:gridSpan w:val="5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edications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-ASA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9 (30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 (20.7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303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orticosteroid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0 (42.1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0 (34.5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464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-MP/azathioprine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6 (16.8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10.3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559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Biologic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1 (22.1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10.3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61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ethotrexate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3.2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 (3.4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.0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ntibiotic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9 (51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5 (51.7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989</w:t>
            </w:r>
          </w:p>
        </w:tc>
      </w:tr>
      <w:tr w:rsidR="00222C5C" w:rsidRPr="00D402CB" w:rsidTr="00531BEF">
        <w:trPr>
          <w:jc w:val="center"/>
        </w:trPr>
        <w:tc>
          <w:tcPr>
            <w:tcW w:w="12497" w:type="dxa"/>
            <w:gridSpan w:val="5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aboratory tests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nemia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9 (51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 (86.2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01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rombocytosi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6 (27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 (20.7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472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eukocytosis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6 (16.8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 (20.7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635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ypoalbuminemia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7 (18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3 (44.8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04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levated alkaline phosphatase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9 (20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 (24.1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670</w:t>
            </w:r>
          </w:p>
        </w:tc>
      </w:tr>
      <w:tr w:rsidR="00222C5C" w:rsidRPr="00D402CB" w:rsidTr="00FF5166">
        <w:trPr>
          <w:trHeight w:val="521"/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levated aspartate aminotransferase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7 (18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 (13.8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779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levated alanine aminotransferase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9 (20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10.3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217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ncreased total bilirubin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 (8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 (7.1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.0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ypocalcaemia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1 (11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 (25.9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20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ow vitamin d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0 (76.9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2 (66.7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532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ow ferritin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0 (27.0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 (26.7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.0</w:t>
            </w:r>
          </w:p>
        </w:tc>
      </w:tr>
      <w:tr w:rsidR="00222C5C" w:rsidRPr="00D402CB" w:rsidTr="00531BEF">
        <w:trPr>
          <w:jc w:val="center"/>
        </w:trPr>
        <w:tc>
          <w:tcPr>
            <w:tcW w:w="5593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C. </w:t>
            </w:r>
            <w:r w:rsidRPr="00D402CB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difficile</w:t>
            </w: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positive, n (%)</w:t>
            </w:r>
          </w:p>
        </w:tc>
        <w:tc>
          <w:tcPr>
            <w:tcW w:w="1869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 (2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11.5%)</w:t>
            </w:r>
          </w:p>
        </w:tc>
        <w:tc>
          <w:tcPr>
            <w:tcW w:w="143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01</w:t>
            </w:r>
          </w:p>
        </w:tc>
      </w:tr>
    </w:tbl>
    <w:p w:rsidR="00222C5C" w:rsidRDefault="00222C5C" w:rsidP="006652C6"/>
    <w:p w:rsidR="00222C5C" w:rsidRDefault="00222C5C" w:rsidP="00531BEF">
      <w:pPr>
        <w:adjustRightInd w:val="0"/>
        <w:snapToGrid w:val="0"/>
        <w:spacing w:after="0"/>
        <w:rPr>
          <w:rFonts w:ascii="Times New Roman" w:hAnsi="Times New Roman"/>
          <w:sz w:val="24"/>
          <w:szCs w:val="24"/>
        </w:rPr>
      </w:pPr>
      <w:r w:rsidRPr="00B1269C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B1269C">
        <w:rPr>
          <w:rFonts w:ascii="Times New Roman" w:hAnsi="Times New Roman"/>
          <w:b/>
          <w:sz w:val="24"/>
          <w:szCs w:val="24"/>
        </w:rPr>
        <w:t xml:space="preserve">. </w:t>
      </w:r>
      <w:r w:rsidRPr="00B1269C">
        <w:rPr>
          <w:rFonts w:ascii="Times New Roman" w:hAnsi="Times New Roman"/>
          <w:sz w:val="24"/>
          <w:szCs w:val="24"/>
        </w:rPr>
        <w:t xml:space="preserve">Univariate analysis of risk factors for </w:t>
      </w:r>
      <w:r w:rsidRPr="00531BEF">
        <w:rPr>
          <w:rFonts w:ascii="Times New Roman" w:hAnsi="Times New Roman"/>
          <w:sz w:val="24"/>
          <w:szCs w:val="24"/>
        </w:rPr>
        <w:t>low IgA level</w:t>
      </w:r>
    </w:p>
    <w:tbl>
      <w:tblPr>
        <w:tblW w:w="12825" w:type="dxa"/>
        <w:jc w:val="center"/>
        <w:tblInd w:w="-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445"/>
        <w:gridCol w:w="1800"/>
        <w:gridCol w:w="2160"/>
        <w:gridCol w:w="1800"/>
        <w:gridCol w:w="1620"/>
      </w:tblGrid>
      <w:tr w:rsidR="00222C5C" w:rsidRPr="00D402CB" w:rsidTr="00FF5166">
        <w:trPr>
          <w:trHeight w:val="953"/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haracteristic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ll cases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ormal IgA level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gA deficiency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531BEF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</w:t>
            </w: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umber of patients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65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44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ge at diagnosis of IBD, years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7.3±15.4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7.3±15.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7.9±18.7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868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ge at Ig test, years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8.8±18.2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8.9±18.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6.8±21.1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612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uration from IBD to Ig test, years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.6 (1.3-19.3)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color w:val="FF0000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.9 (1.2-19.4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.5 (1.3-15.4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372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ale gender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27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15 (47.1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2 (57.1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378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aucasian patient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6 (14.8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14.3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.0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Body mass index, kg/m2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yellow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.4±6.0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.5±6.0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3.4±5.3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15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moking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22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ever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75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57 (64.9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8 (90.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tabs>
                <w:tab w:val="left" w:pos="1935"/>
              </w:tabs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ver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5 (35.1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 (10.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lcohol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56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ever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76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58 (65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8 (85.7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ver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4 (34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14.3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amily history of IBD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9 (20.2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 (28.6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402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amily history of colorectal cancer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4 (9.9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 (19.7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256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tory of IBD related bowel surgery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80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67 (68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3 (61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538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leal pouch construction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1 (29.1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 (23.8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607</w:t>
            </w:r>
          </w:p>
        </w:tc>
      </w:tr>
      <w:tr w:rsidR="00222C5C" w:rsidRPr="00D402CB" w:rsidTr="00FF5166">
        <w:trPr>
          <w:jc w:val="center"/>
        </w:trPr>
        <w:tc>
          <w:tcPr>
            <w:tcW w:w="11205" w:type="dxa"/>
            <w:gridSpan w:val="4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ype of IBD, n (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752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rohn's disease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60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48(60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2 (57.1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UC or indeterminate colitis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6 (39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 (42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oxic or fulminant coliti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2 (9.0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233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istulazing or stricturing CD phenotype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0 (36.9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 (19.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101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rimary sclersoing chloangiti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4 (9.9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 (4.8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704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BD-related hospitalization in last two year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38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29 (55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 (42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270</w:t>
            </w:r>
          </w:p>
        </w:tc>
      </w:tr>
      <w:tr w:rsidR="00222C5C" w:rsidRPr="00D402CB" w:rsidTr="00FF5166">
        <w:trPr>
          <w:jc w:val="center"/>
        </w:trPr>
        <w:tc>
          <w:tcPr>
            <w:tcW w:w="12825" w:type="dxa"/>
            <w:gridSpan w:val="5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edications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-ASA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4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6 (31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 (38.1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520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orticosteroid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4 (38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 (38.1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958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-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P/</w:t>
            </w: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zathioprine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7 (15.2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 (33.3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35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Biologic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8 (15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14.3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.0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ethotrexate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1 (4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 (9.5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608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ntibiotic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6 (39.3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 (33.3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588</w:t>
            </w:r>
          </w:p>
        </w:tc>
      </w:tr>
      <w:tr w:rsidR="00222C5C" w:rsidRPr="00D402CB" w:rsidTr="00FF5166">
        <w:trPr>
          <w:jc w:val="center"/>
        </w:trPr>
        <w:tc>
          <w:tcPr>
            <w:tcW w:w="12825" w:type="dxa"/>
            <w:gridSpan w:val="5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aboratory tests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nemia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63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50 (62.0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3 (61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994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rombocytosi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2 (21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9 (42.9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33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eukocytosis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3 (17.8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 (9.5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392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ypoalbuminemia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1 (33.9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 (28.6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620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levated alkalaine phosphatase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2 (17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 (9.5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394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levated aspartate aminotransferase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0 (12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 (9.5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755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levated alanine aminotransferase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5 (14.7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 (9.5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748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gh total bilirubin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8 (7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 (19.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b/>
                <w:i/>
                <w:kern w:val="2"/>
                <w:sz w:val="24"/>
                <w:szCs w:val="24"/>
                <w:lang w:eastAsia="zh-CN"/>
              </w:rPr>
              <w:t>0.089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ypocalcemia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1 (21.4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14.3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581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ow vitamin D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101 (76.5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 (58.3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295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ow ferritin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20 (16.0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3 (25.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690</w:t>
            </w:r>
          </w:p>
        </w:tc>
      </w:tr>
      <w:tr w:rsidR="00222C5C" w:rsidRPr="00D402CB" w:rsidTr="00FF5166">
        <w:trPr>
          <w:jc w:val="center"/>
        </w:trPr>
        <w:tc>
          <w:tcPr>
            <w:tcW w:w="5445" w:type="dxa"/>
          </w:tcPr>
          <w:p w:rsidR="00222C5C" w:rsidRPr="00D402CB" w:rsidRDefault="00222C5C" w:rsidP="00222C5C">
            <w:pPr>
              <w:widowControl w:val="0"/>
              <w:adjustRightInd w:val="0"/>
              <w:snapToGrid w:val="0"/>
              <w:spacing w:after="0"/>
              <w:ind w:right="480" w:firstLineChars="200" w:firstLine="31680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C. </w:t>
            </w:r>
            <w:r w:rsidRPr="00D402CB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difficile </w:t>
            </w: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ositive, n (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16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 (3.6%)</w:t>
            </w:r>
          </w:p>
        </w:tc>
        <w:tc>
          <w:tcPr>
            <w:tcW w:w="180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1620" w:type="dxa"/>
          </w:tcPr>
          <w:p w:rsidR="00222C5C" w:rsidRPr="00D402CB" w:rsidRDefault="00222C5C" w:rsidP="00531BE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402C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.662</w:t>
            </w:r>
          </w:p>
        </w:tc>
      </w:tr>
    </w:tbl>
    <w:p w:rsidR="00222C5C" w:rsidRDefault="00222C5C"/>
    <w:p w:rsidR="00222C5C" w:rsidRDefault="00222C5C" w:rsidP="0010001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4</w:t>
      </w:r>
      <w:r w:rsidRPr="004948B1">
        <w:rPr>
          <w:rFonts w:ascii="Times New Roman" w:hAnsi="Times New Roman"/>
          <w:b/>
          <w:sz w:val="24"/>
          <w:szCs w:val="24"/>
        </w:rPr>
        <w:t xml:space="preserve">. </w:t>
      </w:r>
      <w:r w:rsidRPr="006B218A">
        <w:rPr>
          <w:rFonts w:ascii="Times New Roman" w:hAnsi="Times New Roman"/>
          <w:sz w:val="24"/>
          <w:szCs w:val="24"/>
        </w:rPr>
        <w:t xml:space="preserve">Univariate </w:t>
      </w:r>
      <w:r>
        <w:rPr>
          <w:rFonts w:ascii="Times New Roman" w:hAnsi="Times New Roman"/>
          <w:sz w:val="24"/>
          <w:szCs w:val="24"/>
        </w:rPr>
        <w:t xml:space="preserve">analysis of risk factors for </w:t>
      </w:r>
      <w:r w:rsidRPr="00FF5166">
        <w:rPr>
          <w:rFonts w:ascii="Times New Roman" w:hAnsi="Times New Roman"/>
          <w:sz w:val="24"/>
          <w:szCs w:val="24"/>
        </w:rPr>
        <w:t>low IgM level</w:t>
      </w:r>
    </w:p>
    <w:tbl>
      <w:tblPr>
        <w:tblW w:w="12960" w:type="dxa"/>
        <w:jc w:val="center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621"/>
        <w:gridCol w:w="1620"/>
        <w:gridCol w:w="2160"/>
        <w:gridCol w:w="1980"/>
        <w:gridCol w:w="1579"/>
      </w:tblGrid>
      <w:tr w:rsidR="00222C5C" w:rsidRPr="00D402CB" w:rsidTr="00FF5166">
        <w:trPr>
          <w:trHeight w:val="346"/>
          <w:jc w:val="center"/>
        </w:trPr>
        <w:tc>
          <w:tcPr>
            <w:tcW w:w="5621" w:type="dxa"/>
            <w:vAlign w:val="center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bookmarkStart w:id="0" w:name="_GoBack"/>
            <w:bookmarkEnd w:id="0"/>
            <w:r w:rsidRPr="00D402CB">
              <w:t>Characteristic</w:t>
            </w:r>
          </w:p>
        </w:tc>
        <w:tc>
          <w:tcPr>
            <w:tcW w:w="1620" w:type="dxa"/>
            <w:vAlign w:val="center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All cases</w:t>
            </w:r>
          </w:p>
        </w:tc>
        <w:tc>
          <w:tcPr>
            <w:tcW w:w="2160" w:type="dxa"/>
            <w:vAlign w:val="center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Normal IgM level</w:t>
            </w:r>
          </w:p>
        </w:tc>
        <w:tc>
          <w:tcPr>
            <w:tcW w:w="1980" w:type="dxa"/>
            <w:vAlign w:val="center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IgM deficiency</w:t>
            </w:r>
          </w:p>
        </w:tc>
        <w:tc>
          <w:tcPr>
            <w:tcW w:w="1579" w:type="dxa"/>
            <w:vAlign w:val="center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P value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Number of patients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20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96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4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Age at diagnosis of IBD, years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6.9±14.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5.7±14.1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6.1±13.3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rPr>
                <w:b/>
                <w:i/>
              </w:rPr>
              <w:t>0.001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Age at Ig test, years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8.4±18.0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6.5±17.5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53.4±14.3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rPr>
                <w:b/>
                <w:i/>
              </w:rPr>
              <w:t>&lt;0.001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Duration from IBD to Ig test, years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.6 (1.5-19.5)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6.8 (1.0-17.8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9.3 (8.7-26.1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rPr>
                <w:b/>
                <w:i/>
              </w:rPr>
              <w:t>0.006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Male gender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05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92 (46.9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3 (54.2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503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Caucasian patient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85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64 (83.7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1 (87.5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774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Body mass index, kg/m2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5.6±6.2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5.3±5.7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8.1±9.0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rPr>
                <w:b/>
                <w:i/>
              </w:rPr>
              <w:t>0.037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11381" w:type="dxa"/>
            <w:gridSpan w:val="4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</w:pPr>
            <w:r w:rsidRPr="00D402CB">
              <w:t>Smoking, n (%)</w:t>
            </w:r>
          </w:p>
        </w:tc>
        <w:tc>
          <w:tcPr>
            <w:tcW w:w="1579" w:type="dxa"/>
            <w:vMerge w:val="restart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671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Never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44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29 (66.8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5 (62.5%)</w:t>
            </w:r>
          </w:p>
        </w:tc>
        <w:tc>
          <w:tcPr>
            <w:tcW w:w="1579" w:type="dxa"/>
            <w:vMerge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Ever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64 (33.2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9 (37.5%)</w:t>
            </w:r>
          </w:p>
        </w:tc>
        <w:tc>
          <w:tcPr>
            <w:tcW w:w="1579" w:type="dxa"/>
            <w:vMerge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11381" w:type="dxa"/>
            <w:gridSpan w:val="4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</w:pPr>
            <w:r w:rsidRPr="00D402CB">
              <w:t>Alcohol, n (%)</w:t>
            </w:r>
          </w:p>
        </w:tc>
        <w:tc>
          <w:tcPr>
            <w:tcW w:w="1579" w:type="dxa"/>
            <w:vMerge w:val="restart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659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Never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45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30 (67.0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5 (62.5%)</w:t>
            </w:r>
          </w:p>
        </w:tc>
        <w:tc>
          <w:tcPr>
            <w:tcW w:w="1579" w:type="dxa"/>
            <w:vMerge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Ever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64 (33.0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9 (37.5%)</w:t>
            </w:r>
          </w:p>
        </w:tc>
        <w:tc>
          <w:tcPr>
            <w:tcW w:w="1579" w:type="dxa"/>
            <w:vMerge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Family history of IBD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48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47 (24.2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 (4.2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rPr>
                <w:b/>
                <w:i/>
              </w:rPr>
              <w:t>0.025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Family history of colorectal cancer, n (%)</w:t>
            </w:r>
          </w:p>
        </w:tc>
        <w:tc>
          <w:tcPr>
            <w:tcW w:w="1620" w:type="dxa"/>
            <w:vAlign w:val="center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2</w:t>
            </w:r>
          </w:p>
        </w:tc>
        <w:tc>
          <w:tcPr>
            <w:tcW w:w="2160" w:type="dxa"/>
            <w:vAlign w:val="center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0 (10.3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 (8.3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t>1.0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History of IBD related bowel surgery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47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28 (65.3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9 (79.2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173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Ileal pouch construction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5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50 (25.5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 (12.5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159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11381" w:type="dxa"/>
            <w:gridSpan w:val="4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</w:pPr>
            <w:r w:rsidRPr="00D402CB">
              <w:t>Type of IBD, n (%)</w:t>
            </w:r>
          </w:p>
        </w:tc>
        <w:tc>
          <w:tcPr>
            <w:tcW w:w="1579" w:type="dxa"/>
            <w:vMerge w:val="restart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123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Crohn's disease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4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24 (63.3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9 (79.2%)</w:t>
            </w:r>
          </w:p>
        </w:tc>
        <w:tc>
          <w:tcPr>
            <w:tcW w:w="1579" w:type="dxa"/>
            <w:vMerge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UC or Indeterminate colitis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7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2 (36.7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5 (20.8%)</w:t>
            </w:r>
          </w:p>
        </w:tc>
        <w:tc>
          <w:tcPr>
            <w:tcW w:w="1579" w:type="dxa"/>
            <w:vMerge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Ileal pouch construction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5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50 (25.5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 (12.5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159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Toxic or fulminant coliti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9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8 (9.2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 (4.2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495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Fistulazing or stricturing CD phenotype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86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6 (38.8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0 (41.7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784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Primary sclerosing cholangiti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1 (5.7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 (8.3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641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</w:pPr>
            <w:r w:rsidRPr="00D402CB">
              <w:t>IBD-related hospitalization in last two year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16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04 (55.9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2 (50.0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583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12960" w:type="dxa"/>
            <w:gridSpan w:val="5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</w:pPr>
            <w:r w:rsidRPr="00D402CB">
              <w:t>Medications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5-ASA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63 (32.3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0 (41.7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359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Corticosteroid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86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1 (36.4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5 (62.5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rPr>
                <w:b/>
                <w:i/>
              </w:rPr>
              <w:t>0.014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6-MP/azathioprine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8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4 (17.4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4 (16.7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.0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Biologic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8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4 (17.4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4 (16.7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.0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Methotrexate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2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1 (5.6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 (4.2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.0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Antibiotic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80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2 (36.7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8 (33.3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734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12960" w:type="dxa"/>
            <w:gridSpan w:val="5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</w:pPr>
            <w:r w:rsidRPr="00D402CB">
              <w:t>Laboratory tests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Anemia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37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19 (61.3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8 (75.0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191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Thrombocytosi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50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48 (24.7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 (8.3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rPr>
                <w:b/>
                <w:i/>
              </w:rPr>
              <w:t>0.071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Leukocytosis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9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5 (18.1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4 (16.7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.0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Hypoalbuminemia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59 (30.7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4 (60.9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rPr>
                <w:b/>
                <w:i/>
              </w:rPr>
              <w:t>0.004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Elevated alkaline phosphatase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1 (16.2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 (8.7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393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Elevated aspartate aminotransferase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0 (10.6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 (13.0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722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Elevated alanine aminotransferase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8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6 (13.6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 (8.7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556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High total bilirubin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2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0 (5.2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 (8.7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623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Hypocalcemia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43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33 (17.2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0 (43.5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b/>
                <w:i/>
              </w:rPr>
            </w:pPr>
            <w:r w:rsidRPr="00D402CB">
              <w:rPr>
                <w:b/>
                <w:i/>
              </w:rPr>
              <w:t>0.006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Low vitamin D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88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78 (75.0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0 (76.9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.0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t>Low ferritin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9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7 (16.8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2 (12.5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.741</w:t>
            </w:r>
          </w:p>
        </w:tc>
      </w:tr>
      <w:tr w:rsidR="00222C5C" w:rsidRPr="00D402CB" w:rsidTr="00FF5166">
        <w:trPr>
          <w:trHeight w:val="346"/>
          <w:jc w:val="center"/>
        </w:trPr>
        <w:tc>
          <w:tcPr>
            <w:tcW w:w="5621" w:type="dxa"/>
          </w:tcPr>
          <w:p w:rsidR="00222C5C" w:rsidRPr="00D402CB" w:rsidRDefault="00222C5C" w:rsidP="00222C5C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ind w:right="480" w:firstLineChars="200" w:firstLine="31680"/>
            </w:pPr>
            <w:r w:rsidRPr="00D402CB">
              <w:rPr>
                <w:i/>
              </w:rPr>
              <w:t>C. difficile</w:t>
            </w:r>
            <w:r w:rsidRPr="00D402CB">
              <w:t xml:space="preserve"> positive, n (%)</w:t>
            </w:r>
          </w:p>
        </w:tc>
        <w:tc>
          <w:tcPr>
            <w:tcW w:w="162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4</w:t>
            </w:r>
          </w:p>
        </w:tc>
        <w:tc>
          <w:tcPr>
            <w:tcW w:w="216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4 (3.2%)</w:t>
            </w:r>
          </w:p>
        </w:tc>
        <w:tc>
          <w:tcPr>
            <w:tcW w:w="1980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0 (0.0%)</w:t>
            </w:r>
          </w:p>
        </w:tc>
        <w:tc>
          <w:tcPr>
            <w:tcW w:w="1579" w:type="dxa"/>
          </w:tcPr>
          <w:p w:rsidR="00222C5C" w:rsidRPr="00D402CB" w:rsidRDefault="00222C5C" w:rsidP="00FF5166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center"/>
            </w:pPr>
            <w:r w:rsidRPr="00D402CB">
              <w:t>1.0</w:t>
            </w:r>
          </w:p>
        </w:tc>
      </w:tr>
    </w:tbl>
    <w:p w:rsidR="00222C5C" w:rsidRDefault="00222C5C"/>
    <w:sectPr w:rsidR="00222C5C" w:rsidSect="00D717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652C6"/>
    <w:rsid w:val="00060D29"/>
    <w:rsid w:val="000A3F3D"/>
    <w:rsid w:val="000B2CA0"/>
    <w:rsid w:val="000D3D9C"/>
    <w:rsid w:val="00100016"/>
    <w:rsid w:val="0010181C"/>
    <w:rsid w:val="001151C2"/>
    <w:rsid w:val="00174525"/>
    <w:rsid w:val="001D32F8"/>
    <w:rsid w:val="00207FD8"/>
    <w:rsid w:val="00221DC7"/>
    <w:rsid w:val="00222C5C"/>
    <w:rsid w:val="00291B34"/>
    <w:rsid w:val="002A662C"/>
    <w:rsid w:val="00331247"/>
    <w:rsid w:val="00337077"/>
    <w:rsid w:val="0033786E"/>
    <w:rsid w:val="00357DCB"/>
    <w:rsid w:val="003677D8"/>
    <w:rsid w:val="00394B04"/>
    <w:rsid w:val="003C287B"/>
    <w:rsid w:val="003E172E"/>
    <w:rsid w:val="00432DF4"/>
    <w:rsid w:val="0045263F"/>
    <w:rsid w:val="00484C3E"/>
    <w:rsid w:val="004948B1"/>
    <w:rsid w:val="004B0FC3"/>
    <w:rsid w:val="004C1EAF"/>
    <w:rsid w:val="004F5DEC"/>
    <w:rsid w:val="005052FA"/>
    <w:rsid w:val="0052327D"/>
    <w:rsid w:val="00531BEF"/>
    <w:rsid w:val="00543214"/>
    <w:rsid w:val="005C5B92"/>
    <w:rsid w:val="005E37A2"/>
    <w:rsid w:val="005F442F"/>
    <w:rsid w:val="0062032E"/>
    <w:rsid w:val="006652C6"/>
    <w:rsid w:val="006753BD"/>
    <w:rsid w:val="006979BD"/>
    <w:rsid w:val="006B218A"/>
    <w:rsid w:val="006E00CD"/>
    <w:rsid w:val="006F7441"/>
    <w:rsid w:val="007A6CAA"/>
    <w:rsid w:val="007D7F7A"/>
    <w:rsid w:val="007E2687"/>
    <w:rsid w:val="00804378"/>
    <w:rsid w:val="00811BAA"/>
    <w:rsid w:val="00861ADB"/>
    <w:rsid w:val="0087451B"/>
    <w:rsid w:val="008918CA"/>
    <w:rsid w:val="008B1D2D"/>
    <w:rsid w:val="008D717A"/>
    <w:rsid w:val="00954F12"/>
    <w:rsid w:val="009802A3"/>
    <w:rsid w:val="00983B80"/>
    <w:rsid w:val="009D6FF1"/>
    <w:rsid w:val="00A45F42"/>
    <w:rsid w:val="00A77B2B"/>
    <w:rsid w:val="00A965A9"/>
    <w:rsid w:val="00AA739A"/>
    <w:rsid w:val="00AC601F"/>
    <w:rsid w:val="00AC77A0"/>
    <w:rsid w:val="00AD3EE0"/>
    <w:rsid w:val="00B1269C"/>
    <w:rsid w:val="00B7207F"/>
    <w:rsid w:val="00BB61F0"/>
    <w:rsid w:val="00BB7B22"/>
    <w:rsid w:val="00C06879"/>
    <w:rsid w:val="00C50691"/>
    <w:rsid w:val="00C72712"/>
    <w:rsid w:val="00D358FC"/>
    <w:rsid w:val="00D402CB"/>
    <w:rsid w:val="00D71720"/>
    <w:rsid w:val="00D7248D"/>
    <w:rsid w:val="00D915AF"/>
    <w:rsid w:val="00DB4BD2"/>
    <w:rsid w:val="00DC6791"/>
    <w:rsid w:val="00E35738"/>
    <w:rsid w:val="00E41052"/>
    <w:rsid w:val="00E42D0A"/>
    <w:rsid w:val="00E4495F"/>
    <w:rsid w:val="00E60EDD"/>
    <w:rsid w:val="00E72616"/>
    <w:rsid w:val="00F46BC8"/>
    <w:rsid w:val="00F7064A"/>
    <w:rsid w:val="00F7127B"/>
    <w:rsid w:val="00F81303"/>
    <w:rsid w:val="00FC39C4"/>
    <w:rsid w:val="00FF5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2C6"/>
    <w:pPr>
      <w:spacing w:after="200" w:line="480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652C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66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652C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5</TotalTime>
  <Pages>12</Pages>
  <Words>1467</Words>
  <Characters>8363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</dc:creator>
  <cp:keywords/>
  <dc:description/>
  <cp:lastModifiedBy>7</cp:lastModifiedBy>
  <cp:revision>4</cp:revision>
  <dcterms:created xsi:type="dcterms:W3CDTF">2014-10-05T23:47:00Z</dcterms:created>
  <dcterms:modified xsi:type="dcterms:W3CDTF">2014-10-23T04:59:00Z</dcterms:modified>
</cp:coreProperties>
</file>